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8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5"/>
        <w:gridCol w:w="1620"/>
        <w:gridCol w:w="1710"/>
        <w:gridCol w:w="1334"/>
      </w:tblGrid>
      <w:tr>
        <w:trPr>
          <w:trHeight w:val="300" w:hRule="atLeast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Model: Daily Egg Laying Rat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redicto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Estimate ± S.E.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Wald chi-square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unnett’s test p-value (comparison to Control)</w:t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a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507±0.020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.23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Diflubenzuro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-0.407 ±0.31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1.65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Methoxyfenozid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-0.934±0.33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7.85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≤</w:t>
            </w: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Novaluro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-0.341±0.29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1.31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yriproxyfe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0.075±0.27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76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574</w:t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ay: Diflubenzuro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-0.013±0.035 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13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ay: Methoxyfenozid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-0.030±0.034 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77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ay: Novaluro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0.008±0.03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56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ay: Pyriproxyfe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0.009±0.02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10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Model: Worker Retinue Respon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redicto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Estimate ± S.E.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Wald chi-square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a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134±0.09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iflubenzuro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173±0.25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47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969</w:t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Methoxyfenozid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0.306±0.28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15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536</w:t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Novaluro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0.048±</w:t>
            </w:r>
            <w:r>
              <w:rPr/>
              <w:t xml:space="preserve"> </w:t>
            </w:r>
            <w:r>
              <w:rPr>
                <w:rFonts w:eastAsia="Times New Roman" w:cs="Calibri"/>
                <w:color w:val="000000"/>
                <w:lang w:val="en-US"/>
              </w:rPr>
              <w:t>0.36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717</w:t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yriproxyfe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0.146±0.37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16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68</w:t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ay: Diflubenzuro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0.072±</w:t>
            </w:r>
            <w:r>
              <w:rPr/>
              <w:t xml:space="preserve"> </w:t>
            </w:r>
            <w:r>
              <w:rPr>
                <w:rFonts w:eastAsia="Times New Roman" w:cs="Calibri"/>
                <w:color w:val="000000"/>
                <w:lang w:val="en-US"/>
              </w:rPr>
              <w:t>0.11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37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ay: Methoxyfenozid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92±</w:t>
            </w:r>
            <w:r>
              <w:rPr/>
              <w:t xml:space="preserve"> </w:t>
            </w:r>
            <w:r>
              <w:rPr>
                <w:rFonts w:eastAsia="Times New Roman" w:cs="Calibri"/>
                <w:color w:val="000000"/>
                <w:lang w:val="en-US"/>
              </w:rPr>
              <w:t>0.12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55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ay: Novaluro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0.040±</w:t>
            </w:r>
            <w:r>
              <w:rPr/>
              <w:t xml:space="preserve"> </w:t>
            </w:r>
            <w:r>
              <w:rPr>
                <w:rFonts w:eastAsia="Times New Roman" w:cs="Calibri"/>
                <w:color w:val="000000"/>
                <w:lang w:val="en-US"/>
              </w:rPr>
              <w:t>0.16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6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ay: Pyriproxyfe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0.072±0.17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18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8T17:13:00Z</dcterms:created>
  <dc:creator>Fine, Julia - ARS</dc:creator>
  <dc:description/>
  <cp:keywords/>
  <dc:language>en-US</dc:language>
  <cp:lastModifiedBy>Fine, Julia - REE-ARS</cp:lastModifiedBy>
  <dcterms:modified xsi:type="dcterms:W3CDTF">2023-06-08T20:40:00Z</dcterms:modified>
  <cp:revision>4</cp:revision>
  <dc:subject/>
  <dc:title/>
</cp:coreProperties>
</file>